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BE1" w:rsidRPr="00F40F42" w:rsidRDefault="00D47D56" w:rsidP="00BC2BE1">
      <w:pPr>
        <w:spacing w:after="300" w:line="408" w:lineRule="atLeast"/>
        <w:rPr>
          <w:rFonts w:ascii="Arial" w:hAnsi="Arial" w:cs="Arial"/>
          <w:b/>
          <w:sz w:val="28"/>
          <w:szCs w:val="22"/>
        </w:rPr>
      </w:pPr>
      <w:r>
        <w:rPr>
          <w:rFonts w:ascii="Arial" w:hAnsi="Arial" w:cs="Arial"/>
          <w:b/>
          <w:sz w:val="28"/>
          <w:szCs w:val="22"/>
        </w:rPr>
        <w:t xml:space="preserve">ONLINE </w:t>
      </w:r>
      <w:r w:rsidR="00BF32D9">
        <w:rPr>
          <w:rFonts w:ascii="Arial" w:hAnsi="Arial" w:cs="Arial"/>
          <w:b/>
          <w:sz w:val="28"/>
          <w:szCs w:val="22"/>
        </w:rPr>
        <w:t xml:space="preserve">SUPPLEMENTARY MATERIAL </w:t>
      </w:r>
    </w:p>
    <w:p w:rsidR="005B65DE" w:rsidRDefault="00F46455" w:rsidP="005B65DE">
      <w:pPr>
        <w:spacing w:after="300"/>
        <w:rPr>
          <w:rFonts w:ascii="Times New Roman" w:eastAsia="Times New Roman" w:hAnsi="Times New Roman" w:cs="Times New Roman"/>
          <w:sz w:val="22"/>
          <w:szCs w:val="22"/>
          <w:lang w:eastAsia="sv-SE"/>
        </w:rPr>
      </w:pPr>
      <w:r w:rsidRPr="00F46455">
        <w:rPr>
          <w:rFonts w:ascii="Times New Roman" w:hAnsi="Times New Roman" w:cs="Times New Roman"/>
          <w:b/>
          <w:sz w:val="22"/>
          <w:szCs w:val="22"/>
        </w:rPr>
        <w:t>Supplementary</w:t>
      </w:r>
      <w:r w:rsidRPr="00F46455">
        <w:rPr>
          <w:rFonts w:ascii="Times New Roman" w:hAnsi="Times New Roman" w:cs="Times New Roman"/>
          <w:sz w:val="22"/>
          <w:szCs w:val="22"/>
        </w:rPr>
        <w:t xml:space="preserve"> </w:t>
      </w:r>
      <w:r w:rsidRPr="00F46455">
        <w:rPr>
          <w:rFonts w:ascii="Times New Roman" w:eastAsia="Times New Roman" w:hAnsi="Times New Roman" w:cs="Times New Roman"/>
          <w:b/>
          <w:color w:val="333333"/>
          <w:sz w:val="22"/>
          <w:szCs w:val="22"/>
          <w:lang w:eastAsia="sv-SE"/>
        </w:rPr>
        <w:t xml:space="preserve">Table S1 </w:t>
      </w:r>
      <w:r w:rsidR="005B65DE" w:rsidRPr="005B65DE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Assumption testing of the twin model for </w:t>
      </w:r>
      <w:r w:rsidR="00047A4F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the log-transformed </w:t>
      </w:r>
      <w:r w:rsidR="005B65DE" w:rsidRPr="005B65DE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Eating Disorder Inventory-2 (EDI-2) score </w:t>
      </w:r>
      <w:r w:rsidR="005B65DE" w:rsidRPr="00B61C71">
        <w:rPr>
          <w:rFonts w:ascii="Times New Roman" w:eastAsia="Times New Roman" w:hAnsi="Times New Roman" w:cs="Times New Roman"/>
          <w:sz w:val="22"/>
          <w:szCs w:val="22"/>
          <w:lang w:eastAsia="sv-SE"/>
        </w:rPr>
        <w:t>in the full sample</w:t>
      </w:r>
    </w:p>
    <w:p w:rsidR="005B65DE" w:rsidRPr="00245A27" w:rsidRDefault="00BA2DE3" w:rsidP="005B65DE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245A27">
        <w:rPr>
          <w:rFonts w:ascii="Times New Roman" w:hAnsi="Times New Roman" w:cs="Times New Roman"/>
          <w:b/>
          <w:sz w:val="22"/>
          <w:szCs w:val="22"/>
        </w:rPr>
        <w:t>Supplementary</w:t>
      </w:r>
      <w:r w:rsidRPr="00245A27">
        <w:rPr>
          <w:rFonts w:ascii="Times New Roman" w:hAnsi="Times New Roman" w:cs="Times New Roman"/>
          <w:sz w:val="22"/>
          <w:szCs w:val="22"/>
        </w:rPr>
        <w:t xml:space="preserve"> </w:t>
      </w:r>
      <w:r w:rsidR="00DC0A0B" w:rsidRPr="00245A27">
        <w:rPr>
          <w:rFonts w:ascii="Times New Roman" w:eastAsia="Times New Roman" w:hAnsi="Times New Roman" w:cs="Times New Roman"/>
          <w:b/>
          <w:bCs/>
          <w:sz w:val="22"/>
          <w:szCs w:val="22"/>
          <w:lang w:eastAsia="sv-SE"/>
        </w:rPr>
        <w:t xml:space="preserve">Table </w:t>
      </w:r>
      <w:r w:rsidR="00D47D56" w:rsidRPr="00245A27">
        <w:rPr>
          <w:rFonts w:ascii="Times New Roman" w:eastAsia="Times New Roman" w:hAnsi="Times New Roman" w:cs="Times New Roman"/>
          <w:b/>
          <w:bCs/>
          <w:sz w:val="22"/>
          <w:szCs w:val="22"/>
          <w:lang w:eastAsia="sv-SE"/>
        </w:rPr>
        <w:t>S</w:t>
      </w:r>
      <w:r w:rsidR="00BB490C">
        <w:rPr>
          <w:rFonts w:ascii="Times New Roman" w:eastAsia="Times New Roman" w:hAnsi="Times New Roman" w:cs="Times New Roman"/>
          <w:b/>
          <w:bCs/>
          <w:sz w:val="22"/>
          <w:szCs w:val="22"/>
          <w:lang w:eastAsia="sv-SE"/>
        </w:rPr>
        <w:t>2</w:t>
      </w:r>
      <w:r w:rsidR="00DC0A0B" w:rsidRPr="00245A27">
        <w:rPr>
          <w:rFonts w:ascii="Times New Roman" w:eastAsia="Times New Roman" w:hAnsi="Times New Roman" w:cs="Times New Roman"/>
          <w:b/>
          <w:bCs/>
          <w:sz w:val="22"/>
          <w:szCs w:val="22"/>
          <w:lang w:eastAsia="sv-SE"/>
        </w:rPr>
        <w:t>.</w:t>
      </w:r>
      <w:r w:rsidR="00DC0A0B" w:rsidRPr="00245A27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</w:t>
      </w:r>
      <w:r w:rsidR="005B65DE" w:rsidRPr="00245A27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>Number of twin pairs concordant and dis</w:t>
      </w:r>
      <w:r w:rsidR="005B65DE" w:rsidRPr="00F20B78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cordant for any eating disorder (ED), anorexia nervosa (AN) and other eating disorder (OED) in the </w:t>
      </w:r>
      <w:r w:rsidR="005B65DE" w:rsidRPr="00245A27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>joint categorical-continuous models</w:t>
      </w:r>
    </w:p>
    <w:p w:rsidR="005B65DE" w:rsidRPr="00245A27" w:rsidRDefault="005B65DE" w:rsidP="005B65DE">
      <w:pPr>
        <w:spacing w:after="240"/>
        <w:rPr>
          <w:rFonts w:ascii="Times New Roman" w:eastAsia="Times New Roman" w:hAnsi="Times New Roman" w:cs="Times New Roman"/>
          <w:color w:val="333333"/>
          <w:sz w:val="22"/>
          <w:szCs w:val="22"/>
          <w:lang w:eastAsia="sv-SE"/>
        </w:rPr>
      </w:pPr>
      <w:r w:rsidRPr="00245A27">
        <w:rPr>
          <w:rFonts w:ascii="Times New Roman" w:hAnsi="Times New Roman" w:cs="Times New Roman"/>
          <w:b/>
          <w:sz w:val="22"/>
          <w:szCs w:val="22"/>
        </w:rPr>
        <w:t>Supplementary</w:t>
      </w:r>
      <w:r w:rsidRPr="00245A27">
        <w:rPr>
          <w:rFonts w:ascii="Times New Roman" w:hAnsi="Times New Roman" w:cs="Times New Roman"/>
          <w:sz w:val="22"/>
          <w:szCs w:val="22"/>
        </w:rPr>
        <w:t xml:space="preserve"> </w:t>
      </w:r>
      <w:r w:rsidRPr="00245A27">
        <w:rPr>
          <w:rFonts w:ascii="Times New Roman" w:eastAsia="Times New Roman" w:hAnsi="Times New Roman" w:cs="Times New Roman"/>
          <w:b/>
          <w:bCs/>
          <w:sz w:val="22"/>
          <w:szCs w:val="22"/>
          <w:lang w:eastAsia="sv-SE"/>
        </w:rPr>
        <w:t>Table S</w:t>
      </w:r>
      <w:r w:rsidR="00BB490C">
        <w:rPr>
          <w:rFonts w:ascii="Times New Roman" w:eastAsia="Times New Roman" w:hAnsi="Times New Roman" w:cs="Times New Roman"/>
          <w:b/>
          <w:bCs/>
          <w:sz w:val="22"/>
          <w:szCs w:val="22"/>
          <w:lang w:eastAsia="sv-SE"/>
        </w:rPr>
        <w:t>3</w:t>
      </w:r>
      <w:r w:rsidRPr="00245A27">
        <w:rPr>
          <w:rFonts w:ascii="Times New Roman" w:eastAsia="Times New Roman" w:hAnsi="Times New Roman" w:cs="Times New Roman"/>
          <w:b/>
          <w:bCs/>
          <w:sz w:val="22"/>
          <w:szCs w:val="22"/>
          <w:lang w:eastAsia="sv-SE"/>
        </w:rPr>
        <w:t>.</w:t>
      </w:r>
      <w:r w:rsidRPr="00245A27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</w:t>
      </w:r>
      <w:r w:rsidR="00196C95" w:rsidRPr="00196C95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>E</w:t>
      </w:r>
      <w:r w:rsidR="00196C95" w:rsidRPr="0059738A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 xml:space="preserve">stimates from the joint categorical-continuous models </w:t>
      </w:r>
      <w:r w:rsidR="00196C95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>for</w:t>
      </w:r>
      <w:r w:rsidR="00196C95" w:rsidRPr="0059738A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 xml:space="preserve"> the log-transformed Eating Disorder Inventory-2 </w:t>
      </w:r>
      <w:r w:rsidR="00196C95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 xml:space="preserve">(EDI-2) </w:t>
      </w:r>
      <w:r w:rsidR="00196C95" w:rsidRPr="0059738A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>score</w:t>
      </w:r>
      <w:r w:rsidR="00196C95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 xml:space="preserve"> </w:t>
      </w:r>
      <w:r w:rsidR="00196C95" w:rsidRPr="0059738A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>and eating disorder</w:t>
      </w:r>
      <w:r w:rsidR="00196C95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 xml:space="preserve"> diagnoses</w:t>
      </w:r>
    </w:p>
    <w:p w:rsidR="002D5B23" w:rsidRDefault="002D5B23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BC2BE1" w:rsidRPr="008D2CB5" w:rsidRDefault="00D73834" w:rsidP="00B806EC">
      <w:pPr>
        <w:spacing w:after="300"/>
        <w:rPr>
          <w:rFonts w:ascii="Times New Roman" w:eastAsia="Times New Roman" w:hAnsi="Times New Roman" w:cs="Times New Roman"/>
          <w:color w:val="333333"/>
          <w:sz w:val="22"/>
          <w:szCs w:val="22"/>
          <w:lang w:eastAsia="sv-SE"/>
        </w:rPr>
      </w:pPr>
      <w:r w:rsidRPr="00F46455">
        <w:rPr>
          <w:rFonts w:ascii="Times New Roman" w:hAnsi="Times New Roman" w:cs="Times New Roman"/>
          <w:b/>
          <w:sz w:val="22"/>
          <w:szCs w:val="22"/>
        </w:rPr>
        <w:lastRenderedPageBreak/>
        <w:t>Supplementary</w:t>
      </w:r>
      <w:r w:rsidRPr="00F46455">
        <w:rPr>
          <w:rFonts w:ascii="Times New Roman" w:hAnsi="Times New Roman" w:cs="Times New Roman"/>
          <w:sz w:val="22"/>
          <w:szCs w:val="22"/>
        </w:rPr>
        <w:t xml:space="preserve"> </w:t>
      </w:r>
      <w:r w:rsidRPr="00F46455">
        <w:rPr>
          <w:rFonts w:ascii="Times New Roman" w:eastAsia="Times New Roman" w:hAnsi="Times New Roman" w:cs="Times New Roman"/>
          <w:b/>
          <w:color w:val="333333"/>
          <w:sz w:val="22"/>
          <w:szCs w:val="22"/>
          <w:lang w:eastAsia="sv-SE"/>
        </w:rPr>
        <w:t xml:space="preserve">Table </w:t>
      </w:r>
      <w:r w:rsidR="00D47D56" w:rsidRPr="00F46455">
        <w:rPr>
          <w:rFonts w:ascii="Times New Roman" w:eastAsia="Times New Roman" w:hAnsi="Times New Roman" w:cs="Times New Roman"/>
          <w:b/>
          <w:color w:val="333333"/>
          <w:sz w:val="22"/>
          <w:szCs w:val="22"/>
          <w:lang w:eastAsia="sv-SE"/>
        </w:rPr>
        <w:t>S</w:t>
      </w:r>
      <w:r w:rsidRPr="00F46455">
        <w:rPr>
          <w:rFonts w:ascii="Times New Roman" w:eastAsia="Times New Roman" w:hAnsi="Times New Roman" w:cs="Times New Roman"/>
          <w:b/>
          <w:color w:val="333333"/>
          <w:sz w:val="22"/>
          <w:szCs w:val="22"/>
          <w:lang w:eastAsia="sv-SE"/>
        </w:rPr>
        <w:t>1</w:t>
      </w:r>
      <w:r w:rsidR="0083320D" w:rsidRPr="00F46455">
        <w:rPr>
          <w:rFonts w:ascii="Times New Roman" w:eastAsia="Times New Roman" w:hAnsi="Times New Roman" w:cs="Times New Roman"/>
          <w:b/>
          <w:color w:val="333333"/>
          <w:sz w:val="22"/>
          <w:szCs w:val="22"/>
          <w:lang w:eastAsia="sv-SE"/>
        </w:rPr>
        <w:t xml:space="preserve"> </w:t>
      </w:r>
      <w:r w:rsidR="005B65DE" w:rsidRPr="005B65DE">
        <w:rPr>
          <w:rFonts w:ascii="Times New Roman" w:eastAsia="Times New Roman" w:hAnsi="Times New Roman" w:cs="Times New Roman"/>
          <w:sz w:val="22"/>
          <w:szCs w:val="22"/>
          <w:lang w:eastAsia="sv-SE"/>
        </w:rPr>
        <w:t>Assumption</w:t>
      </w:r>
      <w:r w:rsidR="0083320D" w:rsidRPr="005B65DE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testing of the twin model for</w:t>
      </w:r>
      <w:r w:rsidR="00047A4F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the log-transformed</w:t>
      </w:r>
      <w:r w:rsidR="0083320D" w:rsidRPr="005B65DE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Ea</w:t>
      </w:r>
      <w:r w:rsidR="00D61602" w:rsidRPr="005B65DE">
        <w:rPr>
          <w:rFonts w:ascii="Times New Roman" w:eastAsia="Times New Roman" w:hAnsi="Times New Roman" w:cs="Times New Roman"/>
          <w:sz w:val="22"/>
          <w:szCs w:val="22"/>
          <w:lang w:eastAsia="sv-SE"/>
        </w:rPr>
        <w:t>ting Disorder Inventory-2</w:t>
      </w:r>
      <w:r w:rsidR="00B806EC" w:rsidRPr="005B65DE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</w:t>
      </w:r>
      <w:r w:rsidR="00B806EC" w:rsidRPr="008D2CB5">
        <w:rPr>
          <w:rFonts w:ascii="Times New Roman" w:eastAsia="Times New Roman" w:hAnsi="Times New Roman" w:cs="Times New Roman"/>
          <w:sz w:val="22"/>
          <w:szCs w:val="22"/>
          <w:lang w:eastAsia="sv-SE"/>
        </w:rPr>
        <w:t>(EDI-2)</w:t>
      </w:r>
      <w:r w:rsidR="00D61602" w:rsidRPr="008D2CB5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score</w:t>
      </w:r>
      <w:r w:rsidR="0083320D" w:rsidRPr="008D2CB5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in the full sample</w:t>
      </w:r>
    </w:p>
    <w:tbl>
      <w:tblPr>
        <w:tblW w:w="895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058"/>
        <w:gridCol w:w="1118"/>
        <w:gridCol w:w="740"/>
        <w:gridCol w:w="740"/>
        <w:gridCol w:w="659"/>
        <w:gridCol w:w="620"/>
        <w:gridCol w:w="977"/>
        <w:gridCol w:w="1199"/>
      </w:tblGrid>
      <w:tr w:rsidR="00527291" w:rsidRPr="00E44D00" w:rsidTr="00E44D00">
        <w:trPr>
          <w:trHeight w:val="36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27291" w:rsidRPr="00E44D00" w:rsidRDefault="00527291" w:rsidP="008332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Model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27291" w:rsidRPr="00E44D00" w:rsidRDefault="00527291" w:rsidP="00E44D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proofErr w:type="gramStart"/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-</w:t>
            </w:r>
            <w:proofErr w:type="gramEnd"/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2LL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27291" w:rsidRPr="00E44D00" w:rsidRDefault="00527291" w:rsidP="00E44D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Parameters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27291" w:rsidRPr="00E44D00" w:rsidRDefault="00527291" w:rsidP="00E44D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df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27291" w:rsidRPr="00E44D00" w:rsidRDefault="00527291" w:rsidP="00E44D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Δχ</w:t>
            </w:r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sv-SE" w:eastAsia="sv-SE"/>
              </w:rPr>
              <w:t>2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27291" w:rsidRPr="00E44D00" w:rsidRDefault="00527291" w:rsidP="00E44D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Δdf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27291" w:rsidRPr="00E44D00" w:rsidRDefault="00527291" w:rsidP="00E44D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p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527291" w:rsidRPr="00E44D00" w:rsidRDefault="00B806EC" w:rsidP="00E44D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AIC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27291" w:rsidRPr="00E44D00" w:rsidRDefault="00B806EC" w:rsidP="00E44D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BIC</w:t>
            </w:r>
          </w:p>
        </w:tc>
      </w:tr>
      <w:tr w:rsidR="00E44D00" w:rsidRPr="00E44D00" w:rsidTr="00E44D00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4D00" w:rsidRPr="00E44D00" w:rsidRDefault="00E44D00" w:rsidP="00E44D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 xml:space="preserve">Fully </w:t>
            </w:r>
            <w:proofErr w:type="spellStart"/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Saturated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26.84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5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4D00" w:rsidRPr="00E44D00" w:rsidRDefault="00E44D00" w:rsidP="00E44D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proofErr w:type="gramStart"/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---</w:t>
            </w:r>
            <w:proofErr w:type="gramEnd"/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--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4D00" w:rsidRPr="00E44D00" w:rsidRDefault="00E44D00" w:rsidP="00E44D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proofErr w:type="gramStart"/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---</w:t>
            </w:r>
            <w:proofErr w:type="gramEnd"/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--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4D00" w:rsidRPr="00E44D00" w:rsidRDefault="00E44D00" w:rsidP="00E44D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proofErr w:type="gramStart"/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---</w:t>
            </w:r>
            <w:proofErr w:type="gramEnd"/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2.84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724.16</w:t>
            </w:r>
          </w:p>
        </w:tc>
      </w:tr>
      <w:tr w:rsidR="00E44D00" w:rsidRPr="00E44D00" w:rsidTr="00E44D00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4D00" w:rsidRPr="00E44D00" w:rsidRDefault="00E44D00" w:rsidP="00E44D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Submodel 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29.84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54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1.84</w:t>
            </w:r>
          </w:p>
        </w:tc>
        <w:tc>
          <w:tcPr>
            <w:tcW w:w="1199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735.75</w:t>
            </w:r>
          </w:p>
        </w:tc>
      </w:tr>
      <w:tr w:rsidR="00E44D00" w:rsidRPr="00E44D00" w:rsidTr="00E44D00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Submodel 2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29.89</w:t>
            </w:r>
          </w:p>
        </w:tc>
        <w:tc>
          <w:tcPr>
            <w:tcW w:w="1118" w:type="dxa"/>
            <w:shd w:val="clear" w:color="000000" w:fill="FFFFFF"/>
            <w:noWrap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40" w:type="dxa"/>
            <w:shd w:val="clear" w:color="000000" w:fill="FFFFFF"/>
            <w:noWrap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56</w:t>
            </w:r>
          </w:p>
        </w:tc>
        <w:tc>
          <w:tcPr>
            <w:tcW w:w="740" w:type="dxa"/>
            <w:shd w:val="clear" w:color="000000" w:fill="FFFFFF"/>
            <w:noWrap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659" w:type="dxa"/>
            <w:shd w:val="clear" w:color="000000" w:fill="FFFFFF"/>
            <w:noWrap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0" w:type="dxa"/>
            <w:shd w:val="clear" w:color="000000" w:fill="FFFFFF"/>
            <w:noWrap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77" w:type="dxa"/>
            <w:shd w:val="clear" w:color="000000" w:fill="FFFFFF"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17.89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shd w:val="clear" w:color="000000" w:fill="FFFFFF"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750.31</w:t>
            </w:r>
          </w:p>
        </w:tc>
      </w:tr>
      <w:tr w:rsidR="00E44D00" w:rsidRPr="00E44D00" w:rsidTr="00E44D00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Submodel 3</w:t>
            </w:r>
          </w:p>
        </w:tc>
        <w:tc>
          <w:tcPr>
            <w:tcW w:w="1058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33.83</w:t>
            </w:r>
          </w:p>
        </w:tc>
        <w:tc>
          <w:tcPr>
            <w:tcW w:w="1118" w:type="dxa"/>
            <w:tcBorders>
              <w:bottom w:val="nil"/>
            </w:tcBorders>
            <w:shd w:val="clear" w:color="000000" w:fill="FFFFFF"/>
            <w:noWrap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40" w:type="dxa"/>
            <w:tcBorders>
              <w:bottom w:val="nil"/>
            </w:tcBorders>
            <w:shd w:val="clear" w:color="000000" w:fill="FFFFFF"/>
            <w:noWrap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57</w:t>
            </w:r>
          </w:p>
        </w:tc>
        <w:tc>
          <w:tcPr>
            <w:tcW w:w="740" w:type="dxa"/>
            <w:tcBorders>
              <w:bottom w:val="nil"/>
            </w:tcBorders>
            <w:shd w:val="clear" w:color="000000" w:fill="FFFFFF"/>
            <w:noWrap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659" w:type="dxa"/>
            <w:tcBorders>
              <w:bottom w:val="nil"/>
            </w:tcBorders>
            <w:shd w:val="clear" w:color="000000" w:fill="FFFFFF"/>
            <w:noWrap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20" w:type="dxa"/>
            <w:tcBorders>
              <w:bottom w:val="nil"/>
            </w:tcBorders>
            <w:shd w:val="clear" w:color="000000" w:fill="FFFFFF"/>
            <w:noWrap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77" w:type="dxa"/>
            <w:tcBorders>
              <w:bottom w:val="nil"/>
            </w:tcBorders>
            <w:shd w:val="clear" w:color="000000" w:fill="FFFFFF"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19.83</w:t>
            </w:r>
          </w:p>
        </w:tc>
        <w:tc>
          <w:tcPr>
            <w:tcW w:w="1199" w:type="dxa"/>
            <w:tcBorders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753.66</w:t>
            </w:r>
          </w:p>
        </w:tc>
      </w:tr>
      <w:tr w:rsidR="00E44D00" w:rsidRPr="00E44D00" w:rsidTr="00E44D00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4D00" w:rsidRPr="00E44D00" w:rsidRDefault="00E44D00" w:rsidP="00E44D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E44D00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Submodel 4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35.36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58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3</w:t>
            </w: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19.36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44D00" w:rsidRPr="00E44D00" w:rsidRDefault="00E44D00" w:rsidP="00E44D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4D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753.66</w:t>
            </w:r>
          </w:p>
        </w:tc>
      </w:tr>
    </w:tbl>
    <w:p w:rsidR="00E00FD0" w:rsidRPr="008D2CB5" w:rsidRDefault="00B806EC">
      <w:pPr>
        <w:spacing w:after="160" w:line="259" w:lineRule="auto"/>
        <w:rPr>
          <w:rFonts w:ascii="Times New Roman" w:eastAsia="Times New Roman" w:hAnsi="Times New Roman" w:cs="Times New Roman"/>
          <w:color w:val="C00000"/>
          <w:sz w:val="22"/>
          <w:szCs w:val="22"/>
          <w:lang w:eastAsia="sv-SE"/>
        </w:rPr>
      </w:pPr>
      <w:r w:rsidRPr="00F46455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 xml:space="preserve">-2LL, -2LogLikelihood; </w:t>
      </w:r>
      <w:proofErr w:type="spellStart"/>
      <w:r w:rsidRPr="00F46455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>df</w:t>
      </w:r>
      <w:proofErr w:type="spellEnd"/>
      <w:r w:rsidRPr="00F46455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 xml:space="preserve">, degrees of freedom; </w:t>
      </w:r>
      <w:r w:rsidRPr="00F46455">
        <w:rPr>
          <w:rFonts w:ascii="Times New Roman" w:eastAsia="Times New Roman" w:hAnsi="Times New Roman" w:cs="Times New Roman"/>
          <w:color w:val="000000"/>
          <w:sz w:val="22"/>
          <w:szCs w:val="22"/>
          <w:lang w:val="sv-SE" w:eastAsia="sv-SE"/>
        </w:rPr>
        <w:t>Δχ</w:t>
      </w:r>
      <w:r w:rsidRPr="00F46455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 xml:space="preserve">2, difference in -2LL between two models, distributed </w:t>
      </w:r>
      <w:r w:rsidRPr="00F46455">
        <w:rPr>
          <w:rFonts w:ascii="Times New Roman" w:eastAsia="Times New Roman" w:hAnsi="Times New Roman" w:cs="Times New Roman"/>
          <w:color w:val="000000"/>
          <w:sz w:val="22"/>
          <w:szCs w:val="22"/>
          <w:lang w:val="sv-SE" w:eastAsia="sv-SE"/>
        </w:rPr>
        <w:t>χ</w:t>
      </w:r>
      <w:r w:rsidRPr="00F46455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 xml:space="preserve">2; </w:t>
      </w:r>
      <w:r w:rsidRPr="00F46455">
        <w:rPr>
          <w:rFonts w:ascii="Times New Roman" w:eastAsia="Times New Roman" w:hAnsi="Times New Roman" w:cs="Times New Roman"/>
          <w:color w:val="000000"/>
          <w:sz w:val="22"/>
          <w:szCs w:val="22"/>
          <w:lang w:val="sv-SE" w:eastAsia="sv-SE"/>
        </w:rPr>
        <w:t>Δ</w:t>
      </w:r>
      <w:r w:rsidRPr="00F46455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 xml:space="preserve">df, difference in degrees of freedom between two models; p, p-value from likelihood-ratio tests, AIC, </w:t>
      </w:r>
      <w:r w:rsidRPr="00F46455">
        <w:rPr>
          <w:rFonts w:ascii="Times New Roman" w:hAnsi="Times New Roman" w:cs="Times New Roman"/>
          <w:sz w:val="22"/>
          <w:szCs w:val="22"/>
        </w:rPr>
        <w:t>Akaike Information Criterion; BIC,</w:t>
      </w:r>
      <w:r w:rsidRPr="00F46455">
        <w:rPr>
          <w:rFonts w:ascii="Times New Roman" w:eastAsia="Times New Roman" w:hAnsi="Times New Roman" w:cs="Times New Roman"/>
          <w:color w:val="FF0000"/>
          <w:sz w:val="22"/>
          <w:szCs w:val="22"/>
          <w:lang w:eastAsia="sv-SE"/>
        </w:rPr>
        <w:t xml:space="preserve"> </w:t>
      </w:r>
      <w:r w:rsidRPr="00F46455">
        <w:rPr>
          <w:rFonts w:ascii="Times New Roman" w:hAnsi="Times New Roman" w:cs="Times New Roman"/>
          <w:sz w:val="22"/>
          <w:szCs w:val="22"/>
        </w:rPr>
        <w:t>Bayesian Information Criterion</w:t>
      </w:r>
      <w:r w:rsidRPr="00F46455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>.</w:t>
      </w:r>
      <w:r w:rsidRPr="00F46455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br/>
      </w:r>
      <w:r w:rsidRPr="00F46455">
        <w:rPr>
          <w:rFonts w:ascii="Times New Roman" w:eastAsia="Times New Roman" w:hAnsi="Times New Roman" w:cs="Times New Roman"/>
          <w:i/>
          <w:color w:val="000000"/>
          <w:sz w:val="22"/>
          <w:szCs w:val="22"/>
          <w:lang w:eastAsia="sv-SE"/>
        </w:rPr>
        <w:t>Note.</w:t>
      </w:r>
      <w:r w:rsidRPr="00F46455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 xml:space="preserve"> All </w:t>
      </w:r>
      <w:proofErr w:type="spellStart"/>
      <w:r w:rsidRPr="008D2CB5">
        <w:rPr>
          <w:rFonts w:ascii="Times New Roman" w:eastAsia="Times New Roman" w:hAnsi="Times New Roman" w:cs="Times New Roman"/>
          <w:sz w:val="22"/>
          <w:szCs w:val="22"/>
          <w:lang w:eastAsia="sv-SE"/>
        </w:rPr>
        <w:t>submodels</w:t>
      </w:r>
      <w:proofErr w:type="spellEnd"/>
      <w:r w:rsidRPr="008D2CB5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are compared w</w:t>
      </w:r>
      <w:r w:rsidR="008D2CB5" w:rsidRPr="008D2CB5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ith the fully saturated model. Submodel 1 tests equal means </w:t>
      </w:r>
      <w:r w:rsidR="00E44D00">
        <w:rPr>
          <w:rFonts w:ascii="Times New Roman" w:eastAsia="Times New Roman" w:hAnsi="Times New Roman" w:cs="Times New Roman"/>
          <w:sz w:val="22"/>
          <w:szCs w:val="22"/>
          <w:lang w:eastAsia="sv-SE"/>
        </w:rPr>
        <w:t>across twin order within zygosity group</w:t>
      </w:r>
      <w:r w:rsidR="008D2CB5" w:rsidRPr="008D2CB5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. Submodel 2 tests equal </w:t>
      </w:r>
      <w:r w:rsidR="00E44D00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means and </w:t>
      </w:r>
      <w:r w:rsidR="008D2CB5" w:rsidRPr="008D2CB5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variances </w:t>
      </w:r>
      <w:r w:rsidR="00E44D00">
        <w:rPr>
          <w:rFonts w:ascii="Times New Roman" w:eastAsia="Times New Roman" w:hAnsi="Times New Roman" w:cs="Times New Roman"/>
          <w:sz w:val="22"/>
          <w:szCs w:val="22"/>
          <w:lang w:eastAsia="sv-SE"/>
        </w:rPr>
        <w:t>across twin order within zygosity group.</w:t>
      </w:r>
      <w:r w:rsidR="008D2CB5" w:rsidRPr="008D2CB5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Submodel 3 test</w:t>
      </w:r>
      <w:r w:rsidR="00E44D00">
        <w:rPr>
          <w:rFonts w:ascii="Times New Roman" w:eastAsia="Times New Roman" w:hAnsi="Times New Roman" w:cs="Times New Roman"/>
          <w:sz w:val="22"/>
          <w:szCs w:val="22"/>
          <w:lang w:eastAsia="sv-SE"/>
        </w:rPr>
        <w:t>s</w:t>
      </w:r>
      <w:r w:rsidR="008D2CB5" w:rsidRPr="008D2CB5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</w:t>
      </w:r>
      <w:r w:rsidR="00E44D00" w:rsidRPr="008D2CB5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equal </w:t>
      </w:r>
      <w:r w:rsidR="00E44D00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means and </w:t>
      </w:r>
      <w:r w:rsidR="00E44D00" w:rsidRPr="008D2CB5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variances </w:t>
      </w:r>
      <w:r w:rsidR="00E44D00">
        <w:rPr>
          <w:rFonts w:ascii="Times New Roman" w:eastAsia="Times New Roman" w:hAnsi="Times New Roman" w:cs="Times New Roman"/>
          <w:sz w:val="22"/>
          <w:szCs w:val="22"/>
          <w:lang w:eastAsia="sv-SE"/>
        </w:rPr>
        <w:t>across twin order within zygosity group, and</w:t>
      </w:r>
      <w:r w:rsidR="00E44D00" w:rsidRPr="008D2CB5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</w:t>
      </w:r>
      <w:r w:rsidR="008D2CB5" w:rsidRPr="008D2CB5">
        <w:rPr>
          <w:rFonts w:ascii="Times New Roman" w:eastAsia="Times New Roman" w:hAnsi="Times New Roman" w:cs="Times New Roman"/>
          <w:sz w:val="22"/>
          <w:szCs w:val="22"/>
          <w:lang w:eastAsia="sv-SE"/>
        </w:rPr>
        <w:t>equal means across zygosity</w:t>
      </w:r>
      <w:r w:rsidR="00E44D00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group</w:t>
      </w:r>
      <w:r w:rsidR="008D2CB5" w:rsidRPr="008D2CB5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. Submodel 4 tests equal </w:t>
      </w:r>
      <w:r w:rsidR="00E44D00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means and </w:t>
      </w:r>
      <w:r w:rsidR="008D2CB5" w:rsidRPr="008D2CB5">
        <w:rPr>
          <w:rFonts w:ascii="Times New Roman" w:eastAsia="Times New Roman" w:hAnsi="Times New Roman" w:cs="Times New Roman"/>
          <w:sz w:val="22"/>
          <w:szCs w:val="22"/>
          <w:lang w:eastAsia="sv-SE"/>
        </w:rPr>
        <w:t>variances</w:t>
      </w:r>
      <w:r w:rsidR="00E44D00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across twin order and </w:t>
      </w:r>
      <w:r w:rsidR="00E44D00" w:rsidRPr="008D2CB5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across </w:t>
      </w:r>
      <w:r w:rsidR="00E44D00">
        <w:rPr>
          <w:rFonts w:ascii="Times New Roman" w:eastAsia="Times New Roman" w:hAnsi="Times New Roman" w:cs="Times New Roman"/>
          <w:sz w:val="22"/>
          <w:szCs w:val="22"/>
          <w:lang w:eastAsia="sv-SE"/>
        </w:rPr>
        <w:t>zygosity group.</w:t>
      </w:r>
    </w:p>
    <w:p w:rsidR="00E00FD0" w:rsidRDefault="00E00FD0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</w:rPr>
      </w:pPr>
    </w:p>
    <w:p w:rsidR="002D5B23" w:rsidRDefault="002D5B23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</w:rPr>
      </w:pPr>
    </w:p>
    <w:p w:rsidR="002D5B23" w:rsidRDefault="002D5B23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tbl>
      <w:tblPr>
        <w:tblW w:w="51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17"/>
        <w:gridCol w:w="1275"/>
        <w:gridCol w:w="620"/>
      </w:tblGrid>
      <w:tr w:rsidR="00D94373" w:rsidRPr="00245A27" w:rsidTr="00047A4F">
        <w:trPr>
          <w:trHeight w:val="16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373" w:rsidRPr="00245A27" w:rsidRDefault="00D94373" w:rsidP="00D943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373" w:rsidRPr="00245A27" w:rsidRDefault="00D94373" w:rsidP="00D9437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245A2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373" w:rsidRPr="00245A27" w:rsidRDefault="00D94373" w:rsidP="00D9437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245A2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4373" w:rsidRPr="00245A27" w:rsidRDefault="00D94373" w:rsidP="00D9437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245A2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 </w:t>
            </w:r>
          </w:p>
        </w:tc>
      </w:tr>
    </w:tbl>
    <w:p w:rsidR="00A812A0" w:rsidRPr="00245A27" w:rsidRDefault="00245A27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245A27">
        <w:rPr>
          <w:rFonts w:ascii="Times New Roman" w:hAnsi="Times New Roman" w:cs="Times New Roman"/>
          <w:b/>
          <w:sz w:val="22"/>
          <w:szCs w:val="22"/>
        </w:rPr>
        <w:t>Supplementary</w:t>
      </w:r>
      <w:r w:rsidRPr="00245A27">
        <w:rPr>
          <w:rFonts w:ascii="Times New Roman" w:hAnsi="Times New Roman" w:cs="Times New Roman"/>
          <w:sz w:val="22"/>
          <w:szCs w:val="22"/>
        </w:rPr>
        <w:t xml:space="preserve"> </w:t>
      </w:r>
      <w:r w:rsidRPr="00245A2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sv-SE"/>
        </w:rPr>
        <w:t>Table S</w:t>
      </w:r>
      <w:r w:rsidR="00BB490C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sv-SE"/>
        </w:rPr>
        <w:t>2</w:t>
      </w:r>
      <w:r w:rsidRPr="00245A27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sv-SE"/>
        </w:rPr>
        <w:t xml:space="preserve"> </w:t>
      </w:r>
      <w:r w:rsidRPr="00245A27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>Number of twin pairs concordant and dis</w:t>
      </w:r>
      <w:r w:rsidRPr="00F20B78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cordant for </w:t>
      </w:r>
      <w:r w:rsidR="009E1AA3" w:rsidRPr="00F20B78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any </w:t>
      </w:r>
      <w:r w:rsidRPr="00F20B78">
        <w:rPr>
          <w:rFonts w:ascii="Times New Roman" w:eastAsia="Times New Roman" w:hAnsi="Times New Roman" w:cs="Times New Roman"/>
          <w:sz w:val="22"/>
          <w:szCs w:val="22"/>
          <w:lang w:eastAsia="sv-SE"/>
        </w:rPr>
        <w:t>eating disorder (ED), anorexia nervosa (AN) and</w:t>
      </w:r>
      <w:r w:rsidR="00F20B78" w:rsidRPr="00F20B78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 other eating disorder (O</w:t>
      </w:r>
      <w:r w:rsidRPr="00F20B78">
        <w:rPr>
          <w:rFonts w:ascii="Times New Roman" w:eastAsia="Times New Roman" w:hAnsi="Times New Roman" w:cs="Times New Roman"/>
          <w:sz w:val="22"/>
          <w:szCs w:val="22"/>
          <w:lang w:eastAsia="sv-SE"/>
        </w:rPr>
        <w:t xml:space="preserve">ED) in the </w:t>
      </w:r>
      <w:r w:rsidRPr="00245A27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>joint categorical-continuous models</w:t>
      </w:r>
    </w:p>
    <w:tbl>
      <w:tblPr>
        <w:tblW w:w="779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1559"/>
        <w:gridCol w:w="1560"/>
      </w:tblGrid>
      <w:tr w:rsidR="00A812A0" w:rsidRPr="00245A27" w:rsidTr="00245A27">
        <w:trPr>
          <w:trHeight w:val="315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A812A0" w:rsidP="00A812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245A27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A812A0" w:rsidP="00A812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MZ</w:t>
            </w:r>
          </w:p>
          <w:p w:rsidR="00173445" w:rsidRPr="00245A27" w:rsidRDefault="00173445" w:rsidP="00A812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n=768 pair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A812A0" w:rsidP="00A812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DZ</w:t>
            </w:r>
          </w:p>
          <w:p w:rsidR="00173445" w:rsidRPr="00245A27" w:rsidRDefault="00173445" w:rsidP="00A812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n=713 pairs</w:t>
            </w:r>
          </w:p>
        </w:tc>
      </w:tr>
      <w:tr w:rsidR="00A812A0" w:rsidRPr="00245A27" w:rsidTr="00245A2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A812A0" w:rsidP="00A812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A812A0" w:rsidP="00A812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oncord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A812A0" w:rsidP="00A812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Discord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A812A0" w:rsidP="00A812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Concorda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A812A0" w:rsidP="00A812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Discordant</w:t>
            </w:r>
          </w:p>
        </w:tc>
      </w:tr>
      <w:tr w:rsidR="00173445" w:rsidRPr="00245A27" w:rsidTr="00245A2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73445" w:rsidRPr="00245A27" w:rsidRDefault="00173445" w:rsidP="00A812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73445" w:rsidRPr="00245A27" w:rsidRDefault="00173445" w:rsidP="001734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73445" w:rsidRPr="00245A27" w:rsidRDefault="00173445" w:rsidP="001734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73445" w:rsidRPr="00245A27" w:rsidRDefault="00173445" w:rsidP="001734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73445" w:rsidRPr="00245A27" w:rsidRDefault="00173445" w:rsidP="00A812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n (%)</w:t>
            </w:r>
          </w:p>
        </w:tc>
      </w:tr>
      <w:tr w:rsidR="00A812A0" w:rsidRPr="00245A27" w:rsidTr="00245A2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F20B78" w:rsidP="00A812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A812A0" w:rsidP="001734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0</w:t>
            </w:r>
            <w:r w:rsidR="000C63F9"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D201F4" w:rsidP="001734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58</w:t>
            </w:r>
            <w:r w:rsidR="000C63F9"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(</w:t>
            </w:r>
            <w:r w:rsidR="00173445"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7.5</w:t>
            </w:r>
            <w:r w:rsidR="000C63F9"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D201F4" w:rsidP="00D20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</w:t>
            </w:r>
            <w:r w:rsidR="00173445"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(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D201F4" w:rsidP="00DC5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69</w:t>
            </w:r>
            <w:r w:rsidR="00173445"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(9.7)</w:t>
            </w:r>
          </w:p>
        </w:tc>
      </w:tr>
      <w:tr w:rsidR="00A812A0" w:rsidRPr="00245A27" w:rsidTr="00245A2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A812A0" w:rsidP="00A812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A812A0" w:rsidP="00A812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7</w:t>
            </w:r>
            <w:r w:rsidR="00173445"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(0.9</w:t>
            </w:r>
            <w:r w:rsidR="000C63F9"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A812A0" w:rsidP="001734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25</w:t>
            </w:r>
            <w:r w:rsidR="000C63F9"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(</w:t>
            </w:r>
            <w:r w:rsidR="00173445"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3.3</w:t>
            </w:r>
            <w:r w:rsidR="000C63F9"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A812A0" w:rsidP="00A812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0</w:t>
            </w:r>
            <w:r w:rsidR="00173445"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A812A0" w:rsidP="001734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31</w:t>
            </w:r>
            <w:r w:rsidR="00173445"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(4.3)</w:t>
            </w:r>
          </w:p>
        </w:tc>
      </w:tr>
      <w:tr w:rsidR="00A812A0" w:rsidRPr="00245A27" w:rsidTr="00245A27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A812A0" w:rsidP="00A812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sz w:val="22"/>
                <w:szCs w:val="22"/>
                <w:lang w:val="sv-SE" w:eastAsia="sv-SE"/>
              </w:rPr>
              <w:t>O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A812A0" w:rsidP="001734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1</w:t>
            </w:r>
            <w:r w:rsidR="000C63F9"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(1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A812A0" w:rsidP="001734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3</w:t>
            </w:r>
            <w:r w:rsidR="00D201F4"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7</w:t>
            </w:r>
            <w:r w:rsidR="000C63F9"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(</w:t>
            </w:r>
            <w:r w:rsidR="00173445"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4.8</w:t>
            </w:r>
            <w:r w:rsidR="000C63F9"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D201F4" w:rsidP="00A812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1</w:t>
            </w:r>
            <w:r w:rsidR="00173445"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(0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12A0" w:rsidRPr="00245A27" w:rsidRDefault="00D201F4" w:rsidP="001734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</w:pPr>
            <w:r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>38</w:t>
            </w:r>
            <w:r w:rsidR="00173445" w:rsidRPr="00245A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sv-SE"/>
              </w:rPr>
              <w:t xml:space="preserve"> (5.3)</w:t>
            </w:r>
          </w:p>
        </w:tc>
      </w:tr>
    </w:tbl>
    <w:p w:rsidR="00245A27" w:rsidRDefault="00684A33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245A27">
        <w:rPr>
          <w:rFonts w:ascii="Times New Roman" w:eastAsia="Times New Roman" w:hAnsi="Times New Roman" w:cs="Times New Roman"/>
          <w:color w:val="000000"/>
          <w:sz w:val="22"/>
          <w:szCs w:val="22"/>
          <w:lang w:eastAsia="sv-SE"/>
        </w:rPr>
        <w:t>MZ, monozygotic twins; DZ, dizygotic twins</w:t>
      </w:r>
      <w:r w:rsidRPr="00663FF4">
        <w:rPr>
          <w:rFonts w:ascii="Arial" w:hAnsi="Arial" w:cs="Arial"/>
          <w:sz w:val="22"/>
          <w:szCs w:val="22"/>
        </w:rPr>
        <w:t xml:space="preserve"> </w:t>
      </w:r>
    </w:p>
    <w:p w:rsidR="009E1AA3" w:rsidRDefault="009E1AA3">
      <w:pPr>
        <w:spacing w:after="160" w:line="259" w:lineRule="auto"/>
        <w:rPr>
          <w:rFonts w:ascii="Arial" w:hAnsi="Arial" w:cs="Arial"/>
          <w:sz w:val="22"/>
          <w:szCs w:val="22"/>
        </w:rPr>
      </w:pPr>
    </w:p>
    <w:p w:rsidR="00AC2582" w:rsidRDefault="00AC2582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</w:rPr>
        <w:sectPr w:rsidR="00AC2582" w:rsidSect="000E557B">
          <w:footerReference w:type="default" r:id="rId8"/>
          <w:pgSz w:w="11906" w:h="16838"/>
          <w:pgMar w:top="1417" w:right="1700" w:bottom="1417" w:left="1417" w:header="708" w:footer="708" w:gutter="0"/>
          <w:cols w:space="708"/>
          <w:docGrid w:linePitch="360"/>
        </w:sectPr>
      </w:pPr>
    </w:p>
    <w:tbl>
      <w:tblPr>
        <w:tblW w:w="16444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560"/>
        <w:gridCol w:w="480"/>
        <w:gridCol w:w="1505"/>
        <w:gridCol w:w="1559"/>
        <w:gridCol w:w="480"/>
        <w:gridCol w:w="1504"/>
        <w:gridCol w:w="1560"/>
        <w:gridCol w:w="1592"/>
        <w:gridCol w:w="567"/>
        <w:gridCol w:w="1526"/>
        <w:gridCol w:w="1559"/>
        <w:gridCol w:w="483"/>
        <w:gridCol w:w="28"/>
        <w:gridCol w:w="1474"/>
      </w:tblGrid>
      <w:tr w:rsidR="009B4FB3" w:rsidRPr="0059738A" w:rsidTr="009B4FB3">
        <w:trPr>
          <w:trHeight w:val="315"/>
        </w:trPr>
        <w:tc>
          <w:tcPr>
            <w:tcW w:w="1497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7A4F" w:rsidRPr="0059738A" w:rsidRDefault="00556B42" w:rsidP="00BB490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</w:pPr>
            <w:r w:rsidRPr="0059738A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Supplementary</w:t>
            </w:r>
            <w:r w:rsidRPr="0059738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B4FB3" w:rsidRPr="0059738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 xml:space="preserve">Table </w:t>
            </w:r>
            <w:r w:rsidR="00D47D56" w:rsidRPr="0059738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S</w:t>
            </w:r>
            <w:r w:rsidR="00BB490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3</w:t>
            </w:r>
            <w:r w:rsidR="009B4FB3" w:rsidRPr="0059738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 xml:space="preserve"> </w:t>
            </w:r>
            <w:r w:rsidR="00196C95" w:rsidRPr="00196C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E</w:t>
            </w:r>
            <w:r w:rsidR="009B4FB3" w:rsidRPr="00597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stimates from the joint categorical-continuous models </w:t>
            </w:r>
            <w:r w:rsidR="005B65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for</w:t>
            </w:r>
            <w:r w:rsidR="009B4FB3" w:rsidRPr="00597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the log-transformed Eating Disorder Inventory-2 </w:t>
            </w:r>
            <w:r w:rsidR="00196C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(EDI-2) </w:t>
            </w:r>
            <w:r w:rsidR="009B4FB3" w:rsidRPr="00597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score</w:t>
            </w:r>
            <w:r w:rsidR="005B65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r w:rsidR="005B65DE" w:rsidRPr="00597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and eating disorder</w:t>
            </w:r>
            <w:r w:rsidR="00196C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diagnos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</w:pPr>
            <w:r w:rsidRPr="0059738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> </w:t>
            </w:r>
          </w:p>
        </w:tc>
      </w:tr>
      <w:tr w:rsidR="009B4FB3" w:rsidRPr="0059738A" w:rsidTr="009B4FB3">
        <w:trPr>
          <w:trHeight w:val="16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 </w:t>
            </w:r>
          </w:p>
        </w:tc>
      </w:tr>
      <w:tr w:rsidR="009B4FB3" w:rsidRPr="0059738A" w:rsidTr="00684A33">
        <w:trPr>
          <w:trHeight w:val="35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5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EDI-2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ED/AN/OED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684A3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Correlations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:rsidR="009B4FB3" w:rsidRPr="0059738A" w:rsidRDefault="009B4FB3" w:rsidP="00684A3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59738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Proportion of </w:t>
            </w:r>
            <w:proofErr w:type="spellStart"/>
            <w:r w:rsidRPr="0059738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r</w:t>
            </w:r>
            <w:r w:rsidRPr="005973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sv-SE"/>
              </w:rPr>
              <w:t>Ph</w:t>
            </w:r>
            <w:proofErr w:type="spellEnd"/>
            <w:r w:rsidRPr="0059738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explained by genes</w:t>
            </w:r>
            <w:r w:rsidR="00684A33" w:rsidRPr="0059738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r w:rsidRPr="0059738A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nd environment</w:t>
            </w:r>
          </w:p>
        </w:tc>
      </w:tr>
      <w:tr w:rsidR="009B4FB3" w:rsidRPr="0059738A" w:rsidTr="009B4FB3">
        <w:trPr>
          <w:trHeight w:val="31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rPH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r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rC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E</w:t>
            </w:r>
          </w:p>
        </w:tc>
      </w:tr>
      <w:tr w:rsidR="009B4FB3" w:rsidRPr="0059738A" w:rsidTr="009B4FB3">
        <w:trPr>
          <w:trHeight w:val="31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65 (0.61-0.6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gramStart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-</w:t>
            </w:r>
            <w:proofErr w:type="gramEnd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35 (0.32-0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5344A1" w:rsidP="00534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62 (0.60</w:t>
            </w:r>
            <w:r w:rsidR="009B4FB3"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64</w:t>
            </w:r>
            <w:r w:rsidR="009B4FB3"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gramStart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-</w:t>
            </w:r>
            <w:proofErr w:type="gramEnd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5344A1" w:rsidP="00534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38 (0.36</w:t>
            </w:r>
            <w:r w:rsidR="009B4FB3"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40</w:t>
            </w:r>
            <w:r w:rsidR="009B4FB3"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52 (0.46-0.5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48 (0.36-0.5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gramStart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-</w:t>
            </w:r>
            <w:proofErr w:type="gramEnd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60 (0.45-0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534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58 (0.</w:t>
            </w:r>
            <w:r w:rsidR="005344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54-0.62</w:t>
            </w: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gramStart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-</w:t>
            </w:r>
            <w:proofErr w:type="gramEnd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534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42 (0.3</w:t>
            </w:r>
            <w:r w:rsidR="005344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8</w:t>
            </w: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0.</w:t>
            </w:r>
            <w:r w:rsidR="005344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4</w:t>
            </w: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6)</w:t>
            </w:r>
          </w:p>
        </w:tc>
      </w:tr>
      <w:tr w:rsidR="009B4FB3" w:rsidRPr="0059738A" w:rsidTr="009B4FB3">
        <w:trPr>
          <w:trHeight w:val="31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65 (0.61-0.6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gramStart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-</w:t>
            </w:r>
            <w:proofErr w:type="gramEnd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35 (0.32-0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63 (0.39-0.81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gramStart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-</w:t>
            </w:r>
            <w:proofErr w:type="gramEnd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37 (0.19-0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39 (0.29-0.4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26 (0.08-0.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gramStart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-</w:t>
            </w:r>
            <w:proofErr w:type="gramEnd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60 (0.38-0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43 (0.14-0.67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gramStart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-</w:t>
            </w:r>
            <w:proofErr w:type="gramEnd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57 (0.33-0.86)</w:t>
            </w:r>
          </w:p>
        </w:tc>
      </w:tr>
      <w:tr w:rsidR="009B4FB3" w:rsidRPr="0059738A" w:rsidTr="009B4FB3">
        <w:trPr>
          <w:trHeight w:val="31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O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65 (0.61-0.6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gramStart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-</w:t>
            </w:r>
            <w:proofErr w:type="gramEnd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35 (0.32-0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67 (0.49-0.81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gramStart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-</w:t>
            </w:r>
            <w:proofErr w:type="gramEnd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33 (0.19-0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52 (0.44-0.6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52 (0.39-0.6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gramStart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-</w:t>
            </w:r>
            <w:proofErr w:type="gramEnd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52 (0.32-0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66 (0.51-0.80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proofErr w:type="gramStart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-</w:t>
            </w:r>
            <w:proofErr w:type="gramEnd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--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FB3" w:rsidRPr="0059738A" w:rsidRDefault="009B4FB3" w:rsidP="009B4F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0.34 (0.20-0.49)</w:t>
            </w:r>
          </w:p>
        </w:tc>
      </w:tr>
      <w:tr w:rsidR="009B4FB3" w:rsidRPr="0059738A" w:rsidTr="009B4FB3">
        <w:trPr>
          <w:trHeight w:val="930"/>
        </w:trPr>
        <w:tc>
          <w:tcPr>
            <w:tcW w:w="16444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B4FB3" w:rsidRPr="0059738A" w:rsidRDefault="009B4FB3" w:rsidP="00EE6CB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sv-SE"/>
              </w:rPr>
              <w:t xml:space="preserve">ED, any eating disorder; AN, anorexia nervosa; OED, </w:t>
            </w:r>
            <w:r w:rsidR="00EE6CB9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sv-SE"/>
              </w:rPr>
              <w:t xml:space="preserve">other </w:t>
            </w: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sv-SE"/>
              </w:rPr>
              <w:t xml:space="preserve">eating </w:t>
            </w:r>
            <w:r w:rsidR="00E060DD"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sv-SE"/>
              </w:rPr>
              <w:t>disorder</w:t>
            </w: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sv-SE"/>
              </w:rPr>
              <w:t>; EDI-2, Eating Disorder Inventory-2; A, additive genetic influences; C, shared environmental influences; E, non</w:t>
            </w:r>
            <w:r w:rsidR="004C0FD2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sv-SE"/>
              </w:rPr>
              <w:t>-</w:t>
            </w: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sv-SE"/>
              </w:rPr>
              <w:t xml:space="preserve">shared environmental influences, </w:t>
            </w:r>
            <w:proofErr w:type="spellStart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sv-SE"/>
              </w:rPr>
              <w:t>rA</w:t>
            </w:r>
            <w:proofErr w:type="spellEnd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sv-SE"/>
              </w:rPr>
              <w:t xml:space="preserve">, additive genetic correlation; </w:t>
            </w:r>
            <w:proofErr w:type="spellStart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sv-SE"/>
              </w:rPr>
              <w:t>rC</w:t>
            </w:r>
            <w:proofErr w:type="spellEnd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sv-SE"/>
              </w:rPr>
              <w:t xml:space="preserve">, shared environmental correlation; </w:t>
            </w:r>
            <w:proofErr w:type="spellStart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sv-SE"/>
              </w:rPr>
              <w:t>rE</w:t>
            </w:r>
            <w:proofErr w:type="spellEnd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sv-SE"/>
              </w:rPr>
              <w:t>, non</w:t>
            </w:r>
            <w:r w:rsidR="004C0FD2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sv-SE"/>
              </w:rPr>
              <w:t>-</w:t>
            </w:r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sv-SE"/>
              </w:rPr>
              <w:t xml:space="preserve">shared environmental correlation; </w:t>
            </w:r>
            <w:proofErr w:type="spellStart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sv-SE"/>
              </w:rPr>
              <w:t>rPh</w:t>
            </w:r>
            <w:proofErr w:type="spellEnd"/>
            <w:r w:rsidRPr="0059738A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sv-SE"/>
              </w:rPr>
              <w:t>, phenotypic correlation.</w:t>
            </w:r>
          </w:p>
        </w:tc>
      </w:tr>
    </w:tbl>
    <w:p w:rsidR="002F528E" w:rsidRPr="00F40F42" w:rsidRDefault="002F528E" w:rsidP="00BC2BE1">
      <w:pPr>
        <w:rPr>
          <w:rFonts w:ascii="Arial" w:hAnsi="Arial" w:cs="Arial"/>
          <w:sz w:val="22"/>
          <w:szCs w:val="22"/>
        </w:rPr>
      </w:pPr>
    </w:p>
    <w:sectPr w:rsidR="002F528E" w:rsidRPr="00F40F42" w:rsidSect="009B4FB3">
      <w:pgSz w:w="16838" w:h="11906" w:orient="landscape"/>
      <w:pgMar w:top="1417" w:right="1417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7E65" w:rsidRDefault="00697E65" w:rsidP="005D0B6F">
      <w:r>
        <w:separator/>
      </w:r>
    </w:p>
  </w:endnote>
  <w:endnote w:type="continuationSeparator" w:id="0">
    <w:p w:rsidR="00697E65" w:rsidRDefault="00697E65" w:rsidP="005D0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0395567"/>
      <w:docPartObj>
        <w:docPartGallery w:val="Page Numbers (Bottom of Page)"/>
        <w:docPartUnique/>
      </w:docPartObj>
    </w:sdtPr>
    <w:sdtEndPr/>
    <w:sdtContent>
      <w:p w:rsidR="000E557B" w:rsidRDefault="000E557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5B23" w:rsidRPr="002D5B23">
          <w:rPr>
            <w:noProof/>
            <w:lang w:val="sv-SE"/>
          </w:rPr>
          <w:t>3</w:t>
        </w:r>
        <w:r>
          <w:fldChar w:fldCharType="end"/>
        </w:r>
      </w:p>
    </w:sdtContent>
  </w:sdt>
  <w:p w:rsidR="000E557B" w:rsidRDefault="000E55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7E65" w:rsidRDefault="00697E65" w:rsidP="005D0B6F">
      <w:r>
        <w:separator/>
      </w:r>
    </w:p>
  </w:footnote>
  <w:footnote w:type="continuationSeparator" w:id="0">
    <w:p w:rsidR="00697E65" w:rsidRDefault="00697E65" w:rsidP="005D0B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49630E"/>
    <w:multiLevelType w:val="multilevel"/>
    <w:tmpl w:val="C0FE8124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5252C37"/>
    <w:multiLevelType w:val="hybridMultilevel"/>
    <w:tmpl w:val="419ED578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8BA408B"/>
    <w:multiLevelType w:val="hybridMultilevel"/>
    <w:tmpl w:val="85940192"/>
    <w:lvl w:ilvl="0" w:tplc="E000015C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3871E8"/>
    <w:multiLevelType w:val="multilevel"/>
    <w:tmpl w:val="31004A18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8AE5CE7"/>
    <w:multiLevelType w:val="multilevel"/>
    <w:tmpl w:val="CDFA7618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5" w15:restartNumberingAfterBreak="0">
    <w:nsid w:val="6A114D43"/>
    <w:multiLevelType w:val="multilevel"/>
    <w:tmpl w:val="9F366E10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126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520" w:hanging="1800"/>
      </w:pPr>
      <w:rPr>
        <w:rFonts w:hint="default"/>
      </w:rPr>
    </w:lvl>
  </w:abstractNum>
  <w:abstractNum w:abstractNumId="6" w15:restartNumberingAfterBreak="0">
    <w:nsid w:val="758D60B3"/>
    <w:multiLevelType w:val="hybridMultilevel"/>
    <w:tmpl w:val="98047D6E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D8434A"/>
    <w:multiLevelType w:val="multilevel"/>
    <w:tmpl w:val="5A969760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9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7"/>
  </w:num>
  <w:num w:numId="4">
    <w:abstractNumId w:val="3"/>
  </w:num>
  <w:num w:numId="5">
    <w:abstractNumId w:val="0"/>
  </w:num>
  <w:num w:numId="6">
    <w:abstractNumId w:val="4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BE1"/>
    <w:rsid w:val="000019ED"/>
    <w:rsid w:val="00010424"/>
    <w:rsid w:val="0004624A"/>
    <w:rsid w:val="00047A4F"/>
    <w:rsid w:val="00055ED0"/>
    <w:rsid w:val="00094AE6"/>
    <w:rsid w:val="000967D2"/>
    <w:rsid w:val="000A3232"/>
    <w:rsid w:val="000C63F9"/>
    <w:rsid w:val="000E557B"/>
    <w:rsid w:val="000E77F3"/>
    <w:rsid w:val="000F5B03"/>
    <w:rsid w:val="000F6B4C"/>
    <w:rsid w:val="00133CF1"/>
    <w:rsid w:val="00173445"/>
    <w:rsid w:val="00192F99"/>
    <w:rsid w:val="00196C95"/>
    <w:rsid w:val="00245A27"/>
    <w:rsid w:val="002B3DE3"/>
    <w:rsid w:val="002D5B23"/>
    <w:rsid w:val="002F528E"/>
    <w:rsid w:val="002F7276"/>
    <w:rsid w:val="00326051"/>
    <w:rsid w:val="00326987"/>
    <w:rsid w:val="00347955"/>
    <w:rsid w:val="003C75CC"/>
    <w:rsid w:val="003D28D0"/>
    <w:rsid w:val="00446C85"/>
    <w:rsid w:val="00462AA8"/>
    <w:rsid w:val="00491A39"/>
    <w:rsid w:val="004B7638"/>
    <w:rsid w:val="004C0FD2"/>
    <w:rsid w:val="004E569A"/>
    <w:rsid w:val="00507149"/>
    <w:rsid w:val="00527291"/>
    <w:rsid w:val="005344A1"/>
    <w:rsid w:val="00556B42"/>
    <w:rsid w:val="0056551C"/>
    <w:rsid w:val="00577ABB"/>
    <w:rsid w:val="0059738A"/>
    <w:rsid w:val="005B3EC5"/>
    <w:rsid w:val="005B65DE"/>
    <w:rsid w:val="005C50CA"/>
    <w:rsid w:val="005D0B6F"/>
    <w:rsid w:val="005D2271"/>
    <w:rsid w:val="005E6D78"/>
    <w:rsid w:val="00614C57"/>
    <w:rsid w:val="0062031D"/>
    <w:rsid w:val="00620F61"/>
    <w:rsid w:val="00663FF4"/>
    <w:rsid w:val="006831D0"/>
    <w:rsid w:val="00684A33"/>
    <w:rsid w:val="00697E65"/>
    <w:rsid w:val="006C28AA"/>
    <w:rsid w:val="00727764"/>
    <w:rsid w:val="00751340"/>
    <w:rsid w:val="0083320D"/>
    <w:rsid w:val="008A2AA2"/>
    <w:rsid w:val="008D2CB5"/>
    <w:rsid w:val="008D46C2"/>
    <w:rsid w:val="008E165C"/>
    <w:rsid w:val="008F0AB8"/>
    <w:rsid w:val="008F4B44"/>
    <w:rsid w:val="00903CCD"/>
    <w:rsid w:val="00963D2D"/>
    <w:rsid w:val="00964F3E"/>
    <w:rsid w:val="009B4FB3"/>
    <w:rsid w:val="009E1AA3"/>
    <w:rsid w:val="00A07F62"/>
    <w:rsid w:val="00A5215D"/>
    <w:rsid w:val="00A522CE"/>
    <w:rsid w:val="00A67694"/>
    <w:rsid w:val="00A812A0"/>
    <w:rsid w:val="00AA395E"/>
    <w:rsid w:val="00AB14B2"/>
    <w:rsid w:val="00AC2582"/>
    <w:rsid w:val="00B46316"/>
    <w:rsid w:val="00B5453C"/>
    <w:rsid w:val="00B61C71"/>
    <w:rsid w:val="00B806EC"/>
    <w:rsid w:val="00BA2DE3"/>
    <w:rsid w:val="00BB490C"/>
    <w:rsid w:val="00BC2BE1"/>
    <w:rsid w:val="00BD141E"/>
    <w:rsid w:val="00BF32D9"/>
    <w:rsid w:val="00C14C75"/>
    <w:rsid w:val="00C15F24"/>
    <w:rsid w:val="00C33038"/>
    <w:rsid w:val="00C42B2F"/>
    <w:rsid w:val="00CB65CF"/>
    <w:rsid w:val="00CC194B"/>
    <w:rsid w:val="00D117B5"/>
    <w:rsid w:val="00D14D71"/>
    <w:rsid w:val="00D201F4"/>
    <w:rsid w:val="00D412F2"/>
    <w:rsid w:val="00D47D56"/>
    <w:rsid w:val="00D61602"/>
    <w:rsid w:val="00D73834"/>
    <w:rsid w:val="00D94373"/>
    <w:rsid w:val="00DC0A0B"/>
    <w:rsid w:val="00DC2AB6"/>
    <w:rsid w:val="00DC5E7D"/>
    <w:rsid w:val="00DF3173"/>
    <w:rsid w:val="00E00FD0"/>
    <w:rsid w:val="00E060DD"/>
    <w:rsid w:val="00E44D00"/>
    <w:rsid w:val="00EA5878"/>
    <w:rsid w:val="00EE6CB9"/>
    <w:rsid w:val="00F03BFE"/>
    <w:rsid w:val="00F20B78"/>
    <w:rsid w:val="00F27CA2"/>
    <w:rsid w:val="00F3551B"/>
    <w:rsid w:val="00F40F42"/>
    <w:rsid w:val="00F46455"/>
    <w:rsid w:val="00F931CD"/>
    <w:rsid w:val="00FD1FC6"/>
    <w:rsid w:val="00FE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ED68E"/>
  <w15:chartTrackingRefBased/>
  <w15:docId w15:val="{B2956A9C-27C0-4587-94CF-10D3AFDCC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BE1"/>
    <w:pPr>
      <w:spacing w:after="0" w:line="240" w:lineRule="auto"/>
    </w:pPr>
    <w:rPr>
      <w:sz w:val="24"/>
      <w:szCs w:val="24"/>
      <w:lang w:val="en-US"/>
    </w:rPr>
  </w:style>
  <w:style w:type="paragraph" w:styleId="Heading4">
    <w:name w:val="heading 4"/>
    <w:basedOn w:val="Normal"/>
    <w:link w:val="Heading4Char"/>
    <w:uiPriority w:val="9"/>
    <w:qFormat/>
    <w:rsid w:val="00BC2BE1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C2BE1"/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styleId="NormalWeb">
    <w:name w:val="Normal (Web)"/>
    <w:basedOn w:val="Normal"/>
    <w:uiPriority w:val="99"/>
    <w:semiHidden/>
    <w:unhideWhenUsed/>
    <w:rsid w:val="00BC2BE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paragraph" w:customStyle="1" w:styleId="i4a-back-to-top">
    <w:name w:val="i4a-back-to-top"/>
    <w:basedOn w:val="Normal"/>
    <w:rsid w:val="00BC2BE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styleId="Hyperlink">
    <w:name w:val="Hyperlink"/>
    <w:basedOn w:val="DefaultParagraphFont"/>
    <w:uiPriority w:val="99"/>
    <w:semiHidden/>
    <w:unhideWhenUsed/>
    <w:rsid w:val="00BC2BE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0B6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0B6F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D0B6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0B6F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0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0DD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C5E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E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E7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E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E7D"/>
    <w:rPr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522C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22CE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522CE"/>
    <w:rPr>
      <w:vertAlign w:val="superscript"/>
    </w:rPr>
  </w:style>
  <w:style w:type="paragraph" w:styleId="ListParagraph">
    <w:name w:val="List Paragraph"/>
    <w:basedOn w:val="Normal"/>
    <w:uiPriority w:val="34"/>
    <w:qFormat/>
    <w:rsid w:val="002B3D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A19EE5-8917-4CBA-A35B-9A8D7A2B2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3</Pages>
  <Words>548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inkler</dc:creator>
  <cp:keywords/>
  <dc:description/>
  <cp:lastModifiedBy>Lisa Dinkler</cp:lastModifiedBy>
  <cp:revision>14</cp:revision>
  <cp:lastPrinted>2019-08-01T13:03:00Z</cp:lastPrinted>
  <dcterms:created xsi:type="dcterms:W3CDTF">2019-08-08T08:42:00Z</dcterms:created>
  <dcterms:modified xsi:type="dcterms:W3CDTF">2019-10-04T07:15:00Z</dcterms:modified>
</cp:coreProperties>
</file>